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14702" w14:textId="77777777" w:rsidR="00240A2D" w:rsidRPr="00240A2D" w:rsidRDefault="00240A2D" w:rsidP="00240A2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40A2D">
        <w:rPr>
          <w:rFonts w:ascii="Times New Roman" w:hAnsi="Times New Roman" w:cs="Times New Roman"/>
          <w:b/>
          <w:bCs/>
          <w:sz w:val="20"/>
          <w:szCs w:val="20"/>
        </w:rPr>
        <w:t>APPENDIX A: Search Strategy</w:t>
      </w:r>
    </w:p>
    <w:p w14:paraId="534DE0C8" w14:textId="77777777" w:rsidR="00240A2D" w:rsidRPr="00240A2D" w:rsidRDefault="00240A2D" w:rsidP="00240A2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40A2D">
        <w:rPr>
          <w:rFonts w:ascii="Times New Roman" w:hAnsi="Times New Roman" w:cs="Times New Roman"/>
          <w:b/>
          <w:bCs/>
          <w:sz w:val="20"/>
          <w:szCs w:val="20"/>
        </w:rPr>
        <w:t>PubMed</w:t>
      </w:r>
    </w:p>
    <w:p w14:paraId="6DB53650" w14:textId="77777777" w:rsidR="00240A2D" w:rsidRPr="00240A2D" w:rsidRDefault="00240A2D" w:rsidP="00240A2D">
      <w:pPr>
        <w:rPr>
          <w:rFonts w:ascii="Times New Roman" w:hAnsi="Times New Roman" w:cs="Times New Roman"/>
          <w:sz w:val="20"/>
          <w:szCs w:val="20"/>
        </w:rPr>
      </w:pPr>
      <w:r w:rsidRPr="00240A2D">
        <w:rPr>
          <w:rFonts w:ascii="Times New Roman" w:hAnsi="Times New Roman" w:cs="Times New Roman"/>
          <w:sz w:val="20"/>
          <w:szCs w:val="20"/>
        </w:rPr>
        <w:t>[All Fields] ((("Deep vein thrombosis" OR "Deep venous thrombosis" OR "DVT")) AND (("point-of-care ultrasound" OR "bedside ultrasound" OR "POCUS" or "compression sonography" OR "compression ultrasound" OR "2-point ultrasound" OR "3-point ultrasound" OR "whole-leg compression ultrasound" OR "complete compression ultrasound"))) AND (("sensitivity" OR "specificity" OR "Diagnostic value" OR Diagnostic accuracy OR diagnosis OR accuracy).)</w:t>
      </w:r>
    </w:p>
    <w:p w14:paraId="5BF19D36" w14:textId="77777777" w:rsidR="00240A2D" w:rsidRPr="00240A2D" w:rsidRDefault="00240A2D" w:rsidP="00240A2D">
      <w:pPr>
        <w:rPr>
          <w:rFonts w:ascii="Times New Roman" w:hAnsi="Times New Roman" w:cs="Times New Roman"/>
          <w:sz w:val="20"/>
          <w:szCs w:val="20"/>
        </w:rPr>
      </w:pPr>
      <w:r w:rsidRPr="00240A2D">
        <w:rPr>
          <w:rFonts w:ascii="Times New Roman" w:hAnsi="Times New Roman" w:cs="Times New Roman"/>
          <w:sz w:val="20"/>
          <w:szCs w:val="20"/>
        </w:rPr>
        <w:t>[Titles/Abstracts] ((("Deep vein thrombosis" OR "Deep venous thrombosis" OR "DVT")) AND (("point-of-care ultrasound" OR "bedside ultrasound" OR "POCUS" or "compression sonography" OR "compression ultrasound" OR "2-point ultrasound" OR "3-point ultrasound" OR "whole-leg compression ultrasound" OR "complete compression ultrasound"))) AND (("sensitivity" OR "specificity" OR "Diagnostic value" OR Diagnostic accuracy OR diagnosis OR accuracy).)</w:t>
      </w:r>
    </w:p>
    <w:p w14:paraId="5F290E16" w14:textId="77777777" w:rsidR="00240A2D" w:rsidRPr="00240A2D" w:rsidRDefault="00240A2D" w:rsidP="00240A2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40A2D">
        <w:rPr>
          <w:rFonts w:ascii="Times New Roman" w:hAnsi="Times New Roman" w:cs="Times New Roman"/>
          <w:b/>
          <w:bCs/>
          <w:sz w:val="20"/>
          <w:szCs w:val="20"/>
        </w:rPr>
        <w:t>Google Scholar</w:t>
      </w:r>
    </w:p>
    <w:p w14:paraId="450E4A4B" w14:textId="77777777" w:rsidR="00240A2D" w:rsidRPr="00240A2D" w:rsidRDefault="00240A2D" w:rsidP="00240A2D">
      <w:pPr>
        <w:rPr>
          <w:rFonts w:ascii="Times New Roman" w:hAnsi="Times New Roman" w:cs="Times New Roman"/>
          <w:sz w:val="20"/>
          <w:szCs w:val="20"/>
        </w:rPr>
      </w:pPr>
      <w:r w:rsidRPr="00240A2D">
        <w:rPr>
          <w:rFonts w:ascii="Times New Roman" w:hAnsi="Times New Roman" w:cs="Times New Roman"/>
          <w:sz w:val="20"/>
          <w:szCs w:val="20"/>
        </w:rPr>
        <w:t xml:space="preserve">[with </w:t>
      </w:r>
      <w:proofErr w:type="gramStart"/>
      <w:r w:rsidRPr="00240A2D">
        <w:rPr>
          <w:rFonts w:ascii="Times New Roman" w:hAnsi="Times New Roman" w:cs="Times New Roman"/>
          <w:sz w:val="20"/>
          <w:szCs w:val="20"/>
        </w:rPr>
        <w:t>all of</w:t>
      </w:r>
      <w:proofErr w:type="gramEnd"/>
      <w:r w:rsidRPr="00240A2D">
        <w:rPr>
          <w:rFonts w:ascii="Times New Roman" w:hAnsi="Times New Roman" w:cs="Times New Roman"/>
          <w:sz w:val="20"/>
          <w:szCs w:val="20"/>
        </w:rPr>
        <w:t xml:space="preserve"> the words] (Deep vein thrombosis OR Deep venous thrombosis OR venous thrombosis OR venous thromboembolism OR DVT)</w:t>
      </w:r>
    </w:p>
    <w:p w14:paraId="5044F317" w14:textId="77777777" w:rsidR="00240A2D" w:rsidRPr="00240A2D" w:rsidRDefault="00240A2D" w:rsidP="00240A2D">
      <w:pPr>
        <w:rPr>
          <w:rFonts w:ascii="Times New Roman" w:hAnsi="Times New Roman" w:cs="Times New Roman"/>
          <w:sz w:val="20"/>
          <w:szCs w:val="20"/>
        </w:rPr>
      </w:pPr>
      <w:r w:rsidRPr="00240A2D">
        <w:rPr>
          <w:rFonts w:ascii="Times New Roman" w:hAnsi="Times New Roman" w:cs="Times New Roman"/>
          <w:sz w:val="20"/>
          <w:szCs w:val="20"/>
        </w:rPr>
        <w:t>[With at least one of the words] (point-of-care ultrasound OR bedside ultrasound OR POCUS or compression sonography OR compression ultrasound OR 2-point ultrasound OR 3-point ultrasound OR whole-leg compression ultrasound OR complete compression ultrasound) AND (sensitivity OR specificity OR Diagnostic value OR diagnostic accuracy OR accuracy OR Diagnosis)</w:t>
      </w:r>
    </w:p>
    <w:p w14:paraId="002E9D04" w14:textId="77777777" w:rsidR="00240A2D" w:rsidRPr="00240A2D" w:rsidRDefault="00240A2D" w:rsidP="00240A2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40A2D">
        <w:rPr>
          <w:rFonts w:ascii="Times New Roman" w:hAnsi="Times New Roman" w:cs="Times New Roman"/>
          <w:b/>
          <w:bCs/>
          <w:sz w:val="20"/>
          <w:szCs w:val="20"/>
        </w:rPr>
        <w:t>ScienceDirect</w:t>
      </w:r>
    </w:p>
    <w:p w14:paraId="174A45E6" w14:textId="77777777" w:rsidR="00240A2D" w:rsidRPr="00240A2D" w:rsidRDefault="00240A2D" w:rsidP="00240A2D">
      <w:pPr>
        <w:rPr>
          <w:rFonts w:ascii="Times New Roman" w:hAnsi="Times New Roman" w:cs="Times New Roman"/>
          <w:sz w:val="20"/>
          <w:szCs w:val="20"/>
        </w:rPr>
      </w:pPr>
      <w:r w:rsidRPr="00240A2D">
        <w:rPr>
          <w:rFonts w:ascii="Times New Roman" w:hAnsi="Times New Roman" w:cs="Times New Roman"/>
          <w:sz w:val="20"/>
          <w:szCs w:val="20"/>
        </w:rPr>
        <w:t>[Title, abstract or author-specified keywords] (Deep vein thrombosis OR Deep venous thrombosis OR venous thrombosis OR DVT) AND (point-of-care ultrasound OR bedside ultrasound OR POCUS OR 2-point ultrasound OR 3-point ultrasound)</w:t>
      </w:r>
    </w:p>
    <w:p w14:paraId="176838D0" w14:textId="77777777" w:rsidR="00240A2D" w:rsidRPr="00240A2D" w:rsidRDefault="00240A2D" w:rsidP="00240A2D">
      <w:pPr>
        <w:rPr>
          <w:rFonts w:ascii="Times New Roman" w:hAnsi="Times New Roman" w:cs="Times New Roman"/>
          <w:sz w:val="20"/>
          <w:szCs w:val="20"/>
        </w:rPr>
      </w:pPr>
      <w:r w:rsidRPr="00240A2D">
        <w:rPr>
          <w:rFonts w:ascii="Times New Roman" w:hAnsi="Times New Roman" w:cs="Times New Roman"/>
          <w:sz w:val="20"/>
          <w:szCs w:val="20"/>
        </w:rPr>
        <w:t>[Title] (Deep vein thrombosis OR Deep venous thrombosis OR venous thrombosis OR DVT) AND (point-of-care ultrasound OR bedside ultrasound OR POCUS)</w:t>
      </w:r>
    </w:p>
    <w:p w14:paraId="14584482" w14:textId="77777777" w:rsidR="00240A2D" w:rsidRPr="00240A2D" w:rsidRDefault="00240A2D" w:rsidP="00240A2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40A2D">
        <w:rPr>
          <w:rFonts w:ascii="Times New Roman" w:hAnsi="Times New Roman" w:cs="Times New Roman"/>
          <w:b/>
          <w:bCs/>
          <w:sz w:val="20"/>
          <w:szCs w:val="20"/>
        </w:rPr>
        <w:t>Embase</w:t>
      </w:r>
    </w:p>
    <w:p w14:paraId="1948FD10" w14:textId="77777777" w:rsidR="00240A2D" w:rsidRDefault="00240A2D" w:rsidP="00240A2D">
      <w:pPr>
        <w:rPr>
          <w:rFonts w:ascii="Times New Roman" w:hAnsi="Times New Roman" w:cs="Times New Roman"/>
          <w:sz w:val="20"/>
          <w:szCs w:val="20"/>
        </w:rPr>
      </w:pPr>
      <w:r w:rsidRPr="00240A2D">
        <w:rPr>
          <w:rFonts w:ascii="Times New Roman" w:hAnsi="Times New Roman" w:cs="Times New Roman"/>
          <w:sz w:val="20"/>
          <w:szCs w:val="20"/>
        </w:rPr>
        <w:t>(“Deep vein thrombosis” OR “Deep venous thrombosis” OR “DVT”) AND (“point-of-care ultrasound” OR “bedside ultrasound” OR “POCUS” or “compression sonography” OR “compression ultrasound” OR “2-point ultrasound” OR “3-point ultrasound” OR “whole-leg compression ultrasound” OR “complete compression ultrasound”) AND (“sensitivity” OR “specificity” OR “Diagnostic value”).</w:t>
      </w:r>
    </w:p>
    <w:p w14:paraId="2020FF93" w14:textId="77777777" w:rsidR="00240A2D" w:rsidRDefault="00240A2D" w:rsidP="00240A2D">
      <w:pPr>
        <w:rPr>
          <w:rFonts w:ascii="Times New Roman" w:hAnsi="Times New Roman" w:cs="Times New Roman"/>
          <w:sz w:val="20"/>
          <w:szCs w:val="20"/>
        </w:rPr>
      </w:pPr>
    </w:p>
    <w:p w14:paraId="2CF96F3F" w14:textId="77777777" w:rsidR="00240A2D" w:rsidRDefault="00240A2D" w:rsidP="00240A2D">
      <w:pPr>
        <w:rPr>
          <w:rFonts w:ascii="Times New Roman" w:hAnsi="Times New Roman" w:cs="Times New Roman"/>
          <w:sz w:val="20"/>
          <w:szCs w:val="20"/>
        </w:rPr>
      </w:pPr>
    </w:p>
    <w:p w14:paraId="782D7C74" w14:textId="77777777" w:rsidR="00240A2D" w:rsidRPr="00365CE8" w:rsidRDefault="00240A2D" w:rsidP="00240A2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FFC4B0" w14:textId="77777777" w:rsidR="00656B95" w:rsidRDefault="00656B95"/>
    <w:sectPr w:rsidR="00656B95" w:rsidSect="00240A2D">
      <w:headerReference w:type="default" r:id="rId4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1465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0C73AB" w14:textId="77777777" w:rsidR="00240A2D" w:rsidRDefault="00240A2D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A2D"/>
    <w:rsid w:val="00034B6D"/>
    <w:rsid w:val="000408B7"/>
    <w:rsid w:val="000709FC"/>
    <w:rsid w:val="0008414F"/>
    <w:rsid w:val="00092501"/>
    <w:rsid w:val="000B19B0"/>
    <w:rsid w:val="000B3593"/>
    <w:rsid w:val="000C01FD"/>
    <w:rsid w:val="000C1E5B"/>
    <w:rsid w:val="0011434B"/>
    <w:rsid w:val="0011460C"/>
    <w:rsid w:val="00121A14"/>
    <w:rsid w:val="00132867"/>
    <w:rsid w:val="0014688C"/>
    <w:rsid w:val="001475AD"/>
    <w:rsid w:val="001667FC"/>
    <w:rsid w:val="00171800"/>
    <w:rsid w:val="001B489E"/>
    <w:rsid w:val="001C121D"/>
    <w:rsid w:val="001F5AC2"/>
    <w:rsid w:val="002337E6"/>
    <w:rsid w:val="00240A2D"/>
    <w:rsid w:val="0025354A"/>
    <w:rsid w:val="00260ECC"/>
    <w:rsid w:val="00291270"/>
    <w:rsid w:val="002B249F"/>
    <w:rsid w:val="002C165C"/>
    <w:rsid w:val="002D3725"/>
    <w:rsid w:val="003214BB"/>
    <w:rsid w:val="003735A1"/>
    <w:rsid w:val="00380E8C"/>
    <w:rsid w:val="003A5A05"/>
    <w:rsid w:val="003A7117"/>
    <w:rsid w:val="003B0FB0"/>
    <w:rsid w:val="003B3D4C"/>
    <w:rsid w:val="003B6A21"/>
    <w:rsid w:val="003B6D90"/>
    <w:rsid w:val="003D59E7"/>
    <w:rsid w:val="003F49E1"/>
    <w:rsid w:val="004022F1"/>
    <w:rsid w:val="00413D4B"/>
    <w:rsid w:val="00417DE4"/>
    <w:rsid w:val="00433FAC"/>
    <w:rsid w:val="00477166"/>
    <w:rsid w:val="004839F6"/>
    <w:rsid w:val="00485094"/>
    <w:rsid w:val="004A00A7"/>
    <w:rsid w:val="004C636E"/>
    <w:rsid w:val="004C7891"/>
    <w:rsid w:val="004D68ED"/>
    <w:rsid w:val="00512179"/>
    <w:rsid w:val="005131D0"/>
    <w:rsid w:val="00527083"/>
    <w:rsid w:val="00533193"/>
    <w:rsid w:val="00555CCB"/>
    <w:rsid w:val="005572FB"/>
    <w:rsid w:val="0055761E"/>
    <w:rsid w:val="00590786"/>
    <w:rsid w:val="005B7C02"/>
    <w:rsid w:val="005C37A8"/>
    <w:rsid w:val="005C5BC8"/>
    <w:rsid w:val="005D775E"/>
    <w:rsid w:val="00625966"/>
    <w:rsid w:val="0062732E"/>
    <w:rsid w:val="00633CF6"/>
    <w:rsid w:val="0064370B"/>
    <w:rsid w:val="00650F80"/>
    <w:rsid w:val="00656B95"/>
    <w:rsid w:val="006669B7"/>
    <w:rsid w:val="0068485C"/>
    <w:rsid w:val="00691FC0"/>
    <w:rsid w:val="006A5060"/>
    <w:rsid w:val="006B4C9D"/>
    <w:rsid w:val="006C422F"/>
    <w:rsid w:val="006E4782"/>
    <w:rsid w:val="006E5FC8"/>
    <w:rsid w:val="006F7A43"/>
    <w:rsid w:val="007011C1"/>
    <w:rsid w:val="00704AE3"/>
    <w:rsid w:val="00717484"/>
    <w:rsid w:val="00725688"/>
    <w:rsid w:val="00737575"/>
    <w:rsid w:val="007570CC"/>
    <w:rsid w:val="007832CA"/>
    <w:rsid w:val="007C5E2D"/>
    <w:rsid w:val="007F11D9"/>
    <w:rsid w:val="007F2759"/>
    <w:rsid w:val="00810359"/>
    <w:rsid w:val="0081155F"/>
    <w:rsid w:val="00811FBD"/>
    <w:rsid w:val="008506C1"/>
    <w:rsid w:val="008549B5"/>
    <w:rsid w:val="00865DC3"/>
    <w:rsid w:val="00867549"/>
    <w:rsid w:val="00891FE2"/>
    <w:rsid w:val="008B2E10"/>
    <w:rsid w:val="008B304F"/>
    <w:rsid w:val="008D60F5"/>
    <w:rsid w:val="00934413"/>
    <w:rsid w:val="00937D14"/>
    <w:rsid w:val="009766F8"/>
    <w:rsid w:val="00993BC2"/>
    <w:rsid w:val="009A15A6"/>
    <w:rsid w:val="009B73C5"/>
    <w:rsid w:val="009C7D83"/>
    <w:rsid w:val="009E2970"/>
    <w:rsid w:val="00A074A4"/>
    <w:rsid w:val="00A13CA8"/>
    <w:rsid w:val="00A33FA9"/>
    <w:rsid w:val="00A349B1"/>
    <w:rsid w:val="00A426E5"/>
    <w:rsid w:val="00A50157"/>
    <w:rsid w:val="00A53D0B"/>
    <w:rsid w:val="00A70A74"/>
    <w:rsid w:val="00A87EFF"/>
    <w:rsid w:val="00A91E5C"/>
    <w:rsid w:val="00A95D47"/>
    <w:rsid w:val="00A97B63"/>
    <w:rsid w:val="00AC3672"/>
    <w:rsid w:val="00AE546F"/>
    <w:rsid w:val="00B06A7A"/>
    <w:rsid w:val="00B06CC4"/>
    <w:rsid w:val="00B4422C"/>
    <w:rsid w:val="00B57F15"/>
    <w:rsid w:val="00B662CF"/>
    <w:rsid w:val="00B9235A"/>
    <w:rsid w:val="00B92452"/>
    <w:rsid w:val="00BA79EF"/>
    <w:rsid w:val="00BB3B14"/>
    <w:rsid w:val="00BC0E55"/>
    <w:rsid w:val="00BC1DC1"/>
    <w:rsid w:val="00BC5D6B"/>
    <w:rsid w:val="00BE3505"/>
    <w:rsid w:val="00BF09EA"/>
    <w:rsid w:val="00BF48B5"/>
    <w:rsid w:val="00C04F79"/>
    <w:rsid w:val="00C067EA"/>
    <w:rsid w:val="00C84F6D"/>
    <w:rsid w:val="00C93D51"/>
    <w:rsid w:val="00CA0FE1"/>
    <w:rsid w:val="00CB1BF2"/>
    <w:rsid w:val="00CB6FB5"/>
    <w:rsid w:val="00CC55F5"/>
    <w:rsid w:val="00CE5CCC"/>
    <w:rsid w:val="00CF1CB4"/>
    <w:rsid w:val="00CF52BA"/>
    <w:rsid w:val="00D20205"/>
    <w:rsid w:val="00D22DC5"/>
    <w:rsid w:val="00D915AC"/>
    <w:rsid w:val="00DB205B"/>
    <w:rsid w:val="00DB2F6F"/>
    <w:rsid w:val="00DC200B"/>
    <w:rsid w:val="00DC51C4"/>
    <w:rsid w:val="00DC6A1E"/>
    <w:rsid w:val="00DC6CFA"/>
    <w:rsid w:val="00DD24C4"/>
    <w:rsid w:val="00E071C7"/>
    <w:rsid w:val="00E34F8D"/>
    <w:rsid w:val="00E4661C"/>
    <w:rsid w:val="00E46BA1"/>
    <w:rsid w:val="00E50DCA"/>
    <w:rsid w:val="00E552CE"/>
    <w:rsid w:val="00E63646"/>
    <w:rsid w:val="00E66FD8"/>
    <w:rsid w:val="00E70D13"/>
    <w:rsid w:val="00E77203"/>
    <w:rsid w:val="00E97BC4"/>
    <w:rsid w:val="00EA1620"/>
    <w:rsid w:val="00EA55FF"/>
    <w:rsid w:val="00EB4BC7"/>
    <w:rsid w:val="00EC2994"/>
    <w:rsid w:val="00EC2E2A"/>
    <w:rsid w:val="00EE6DBD"/>
    <w:rsid w:val="00EE7475"/>
    <w:rsid w:val="00EF7E79"/>
    <w:rsid w:val="00F53D4A"/>
    <w:rsid w:val="00F65FF5"/>
    <w:rsid w:val="00F70107"/>
    <w:rsid w:val="00F70A8F"/>
    <w:rsid w:val="00F77929"/>
    <w:rsid w:val="00FA5053"/>
    <w:rsid w:val="00FC3099"/>
    <w:rsid w:val="00FE7585"/>
    <w:rsid w:val="00FF3E0A"/>
    <w:rsid w:val="00FF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9E7F7"/>
  <w15:chartTrackingRefBased/>
  <w15:docId w15:val="{4BEFE476-CD43-5640-8DC0-10A65AD51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A2D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7891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789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link w:val="Heading3Char"/>
    <w:uiPriority w:val="9"/>
    <w:unhideWhenUsed/>
    <w:qFormat/>
    <w:rsid w:val="004C7891"/>
    <w:pPr>
      <w:widowControl w:val="0"/>
      <w:autoSpaceDE w:val="0"/>
      <w:autoSpaceDN w:val="0"/>
      <w:spacing w:after="0" w:line="240" w:lineRule="auto"/>
      <w:ind w:left="109"/>
      <w:outlineLvl w:val="2"/>
    </w:pPr>
    <w:rPr>
      <w:rFonts w:ascii="Arial" w:eastAsia="Arial" w:hAnsi="Arial" w:cs="Arial"/>
      <w:b/>
      <w:bCs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A2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A2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A2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A2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A2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A2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C7891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4C78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7891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7891"/>
    <w:rPr>
      <w:rFonts w:ascii="Arial" w:eastAsia="Arial" w:hAnsi="Arial" w:cs="Arial"/>
      <w:b/>
      <w:bCs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C78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78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odyText">
    <w:name w:val="Body Text"/>
    <w:basedOn w:val="Normal"/>
    <w:link w:val="BodyTextChar"/>
    <w:uiPriority w:val="1"/>
    <w:qFormat/>
    <w:rsid w:val="004C7891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2"/>
      <w:sz w:val="24"/>
      <w:szCs w:val="24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1"/>
    <w:rsid w:val="004C7891"/>
    <w:rPr>
      <w:rFonts w:ascii="Arial" w:eastAsia="Arial" w:hAnsi="Arial" w:cs="Arial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891"/>
    <w:pPr>
      <w:numPr>
        <w:ilvl w:val="1"/>
      </w:numPr>
      <w:spacing w:line="240" w:lineRule="auto"/>
    </w:pPr>
    <w:rPr>
      <w:rFonts w:ascii="Times New Roman" w:eastAsiaTheme="minorEastAsia" w:hAnsi="Times New Roman" w:cs="Times New Roman"/>
      <w:color w:val="5A5A5A" w:themeColor="text1" w:themeTint="A5"/>
      <w:spacing w:val="15"/>
      <w:kern w:val="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7891"/>
    <w:rPr>
      <w:rFonts w:ascii="Times New Roman" w:eastAsiaTheme="minorEastAsia" w:hAnsi="Times New Roman" w:cs="Times New Roman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4C7891"/>
    <w:rPr>
      <w:b/>
      <w:bCs/>
    </w:rPr>
  </w:style>
  <w:style w:type="character" w:styleId="Emphasis">
    <w:name w:val="Emphasis"/>
    <w:basedOn w:val="DefaultParagraphFont"/>
    <w:uiPriority w:val="20"/>
    <w:qFormat/>
    <w:rsid w:val="004C7891"/>
    <w:rPr>
      <w:i/>
      <w:iCs/>
    </w:rPr>
  </w:style>
  <w:style w:type="paragraph" w:styleId="ListParagraph">
    <w:name w:val="List Paragraph"/>
    <w:basedOn w:val="Normal"/>
    <w:uiPriority w:val="1"/>
    <w:qFormat/>
    <w:rsid w:val="004C789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2"/>
      <w:sz w:val="24"/>
      <w:szCs w:val="24"/>
      <w14:ligatures w14:val="standardContextual"/>
    </w:rPr>
  </w:style>
  <w:style w:type="character" w:styleId="SubtleReference">
    <w:name w:val="Subtle Reference"/>
    <w:basedOn w:val="DefaultParagraphFont"/>
    <w:uiPriority w:val="31"/>
    <w:qFormat/>
    <w:rsid w:val="004C7891"/>
    <w:rPr>
      <w:smallCaps/>
      <w:color w:val="5A5A5A" w:themeColor="text1" w:themeTint="A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A2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A2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A2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A2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A2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A2D"/>
    <w:rPr>
      <w:rFonts w:eastAsiaTheme="majorEastAsia" w:cstheme="majorBidi"/>
      <w:color w:val="272727" w:themeColor="text1" w:themeTint="D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40A2D"/>
    <w:pPr>
      <w:spacing w:before="160" w:line="240" w:lineRule="auto"/>
      <w:jc w:val="center"/>
    </w:pPr>
    <w:rPr>
      <w:rFonts w:ascii="Times New Roman" w:hAnsi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0A2D"/>
    <w:rPr>
      <w:rFonts w:ascii="Times New Roman" w:hAnsi="Times New Roman"/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240A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A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A2D"/>
    <w:rPr>
      <w:rFonts w:ascii="Times New Roman" w:hAnsi="Times New Roman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40A2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40A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A2D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ilal Albaroudi</dc:creator>
  <cp:keywords/>
  <dc:description/>
  <cp:lastModifiedBy>Dr. Bilal Albaroudi</cp:lastModifiedBy>
  <cp:revision>1</cp:revision>
  <dcterms:created xsi:type="dcterms:W3CDTF">2024-04-04T10:13:00Z</dcterms:created>
  <dcterms:modified xsi:type="dcterms:W3CDTF">2024-04-04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4-04-04T10:13:46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2a7160da-c438-47db-b83d-fc679c509f73</vt:lpwstr>
  </property>
  <property fmtid="{D5CDD505-2E9C-101B-9397-08002B2CF9AE}" pid="8" name="MSIP_Label_573f5887-035d-4765-8d10-97aaac8deb4a_ContentBits">
    <vt:lpwstr>0</vt:lpwstr>
  </property>
</Properties>
</file>